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C7AD2" w14:textId="59114229" w:rsidR="002C73B6" w:rsidRDefault="002C73B6">
      <w:pPr>
        <w:rPr>
          <w:rFonts w:asciiTheme="minorHAnsi" w:hAnsiTheme="minorHAnsi" w:cstheme="minorHAnsi"/>
          <w:b/>
          <w:bCs/>
        </w:rPr>
      </w:pPr>
      <w:del w:id="0" w:author="Saugata Bhowmik" w:date="2026-02-03T22:00:00Z" w16du:dateUtc="2026-02-03T16:30:00Z">
        <w:r w:rsidRPr="002C73B6" w:rsidDel="009C2383">
          <w:rPr>
            <w:rFonts w:asciiTheme="minorHAnsi" w:hAnsiTheme="minorHAnsi" w:cstheme="minorHAnsi"/>
            <w:b/>
            <w:bCs/>
          </w:rPr>
          <w:delText xml:space="preserve">Supplementary </w:delText>
        </w:r>
      </w:del>
      <w:ins w:id="1" w:author="Saugata Bhowmik" w:date="2026-02-03T22:00:00Z" w16du:dateUtc="2026-02-03T16:30:00Z">
        <w:r w:rsidR="009C2383">
          <w:rPr>
            <w:rFonts w:asciiTheme="minorHAnsi" w:hAnsiTheme="minorHAnsi" w:cstheme="minorHAnsi"/>
            <w:b/>
            <w:bCs/>
          </w:rPr>
          <w:t>Multimedia</w:t>
        </w:r>
        <w:r w:rsidR="009C2383" w:rsidRPr="002C73B6">
          <w:rPr>
            <w:rFonts w:asciiTheme="minorHAnsi" w:hAnsiTheme="minorHAnsi" w:cstheme="minorHAnsi"/>
            <w:b/>
            <w:bCs/>
          </w:rPr>
          <w:t xml:space="preserve"> </w:t>
        </w:r>
      </w:ins>
      <w:del w:id="2" w:author="Saugata Bhowmik" w:date="2026-02-03T22:00:00Z" w16du:dateUtc="2026-02-03T16:30:00Z">
        <w:r w:rsidRPr="002C73B6" w:rsidDel="009C2383">
          <w:rPr>
            <w:rFonts w:asciiTheme="minorHAnsi" w:hAnsiTheme="minorHAnsi" w:cstheme="minorHAnsi"/>
            <w:b/>
            <w:bCs/>
          </w:rPr>
          <w:delText>a</w:delText>
        </w:r>
      </w:del>
      <w:ins w:id="3" w:author="Saugata Bhowmik" w:date="2026-02-03T22:00:00Z" w16du:dateUtc="2026-02-03T16:30:00Z">
        <w:r w:rsidR="009C2383">
          <w:rPr>
            <w:rFonts w:asciiTheme="minorHAnsi" w:hAnsiTheme="minorHAnsi" w:cstheme="minorHAnsi"/>
            <w:b/>
            <w:bCs/>
          </w:rPr>
          <w:t>A</w:t>
        </w:r>
      </w:ins>
      <w:r w:rsidRPr="002C73B6">
        <w:rPr>
          <w:rFonts w:asciiTheme="minorHAnsi" w:hAnsiTheme="minorHAnsi" w:cstheme="minorHAnsi"/>
          <w:b/>
          <w:bCs/>
        </w:rPr>
        <w:t>ppendix 4</w:t>
      </w:r>
    </w:p>
    <w:p w14:paraId="7BFC2097" w14:textId="77777777" w:rsidR="00631C56" w:rsidRPr="002C73B6" w:rsidRDefault="00631C56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2121"/>
        <w:gridCol w:w="2163"/>
        <w:gridCol w:w="2137"/>
      </w:tblGrid>
      <w:tr w:rsidR="00CE596E" w:rsidRPr="002C73B6" w14:paraId="2EDCEA47" w14:textId="77777777" w:rsidTr="0093324A">
        <w:tc>
          <w:tcPr>
            <w:tcW w:w="2589" w:type="dxa"/>
          </w:tcPr>
          <w:p w14:paraId="2AB893DC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Characteristic</w:t>
            </w:r>
          </w:p>
        </w:tc>
        <w:tc>
          <w:tcPr>
            <w:tcW w:w="2121" w:type="dxa"/>
          </w:tcPr>
          <w:p w14:paraId="060D3698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Control</w:t>
            </w:r>
            <w:r w:rsidRPr="002C73B6">
              <w:rPr>
                <w:rFonts w:asciiTheme="minorHAnsi" w:hAnsiTheme="minorHAnsi" w:cstheme="minorHAnsi"/>
              </w:rPr>
              <w:t xml:space="preserve">, </w:t>
            </w:r>
          </w:p>
          <w:p w14:paraId="43F40643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 xml:space="preserve">N = 7218 </w:t>
            </w:r>
          </w:p>
          <w:p w14:paraId="03A11627" w14:textId="77777777" w:rsidR="00CE596E" w:rsidRPr="002C73B6" w:rsidRDefault="00CE596E" w:rsidP="0093324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C73B6">
              <w:rPr>
                <w:rFonts w:asciiTheme="minorHAnsi" w:hAnsiTheme="minorHAnsi" w:cstheme="minorHAnsi"/>
                <w:sz w:val="21"/>
                <w:szCs w:val="21"/>
              </w:rPr>
              <w:t>Mean (SD); n / N (%)</w:t>
            </w:r>
          </w:p>
        </w:tc>
        <w:tc>
          <w:tcPr>
            <w:tcW w:w="2163" w:type="dxa"/>
          </w:tcPr>
          <w:p w14:paraId="55DB9987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Intervention</w:t>
            </w:r>
            <w:r w:rsidRPr="002C73B6">
              <w:rPr>
                <w:rFonts w:asciiTheme="minorHAnsi" w:hAnsiTheme="minorHAnsi" w:cstheme="minorHAnsi"/>
              </w:rPr>
              <w:t xml:space="preserve">, </w:t>
            </w:r>
          </w:p>
          <w:p w14:paraId="649DB532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 xml:space="preserve">N = 4324 </w:t>
            </w:r>
          </w:p>
          <w:p w14:paraId="113D2140" w14:textId="77777777" w:rsidR="00CE596E" w:rsidRPr="002C73B6" w:rsidRDefault="00CE596E" w:rsidP="0093324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C73B6">
              <w:rPr>
                <w:rFonts w:asciiTheme="minorHAnsi" w:hAnsiTheme="minorHAnsi" w:cstheme="minorHAnsi"/>
                <w:sz w:val="21"/>
                <w:szCs w:val="21"/>
              </w:rPr>
              <w:t>Mean (SD); n / N (%)</w:t>
            </w:r>
          </w:p>
          <w:p w14:paraId="71313ECE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37" w:type="dxa"/>
          </w:tcPr>
          <w:p w14:paraId="09436BA3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Overall</w:t>
            </w:r>
            <w:r w:rsidRPr="002C73B6">
              <w:rPr>
                <w:rFonts w:asciiTheme="minorHAnsi" w:hAnsiTheme="minorHAnsi" w:cstheme="minorHAnsi"/>
              </w:rPr>
              <w:t xml:space="preserve">, </w:t>
            </w:r>
          </w:p>
          <w:p w14:paraId="7A84F6FF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 xml:space="preserve">N = 11542 </w:t>
            </w:r>
          </w:p>
          <w:p w14:paraId="5A0489F9" w14:textId="77777777" w:rsidR="00CE596E" w:rsidRPr="002C73B6" w:rsidRDefault="00CE596E" w:rsidP="0093324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C73B6">
              <w:rPr>
                <w:rFonts w:asciiTheme="minorHAnsi" w:hAnsiTheme="minorHAnsi" w:cstheme="minorHAnsi"/>
                <w:sz w:val="21"/>
                <w:szCs w:val="21"/>
              </w:rPr>
              <w:t>Mean (SD); n / N (%)</w:t>
            </w:r>
          </w:p>
          <w:p w14:paraId="7B2E00A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</w:p>
        </w:tc>
      </w:tr>
      <w:tr w:rsidR="00CE596E" w:rsidRPr="002C73B6" w14:paraId="5A4D1158" w14:textId="77777777" w:rsidTr="0093324A">
        <w:tc>
          <w:tcPr>
            <w:tcW w:w="2589" w:type="dxa"/>
          </w:tcPr>
          <w:p w14:paraId="27BD95BA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English as preferred language</w:t>
            </w:r>
          </w:p>
        </w:tc>
        <w:tc>
          <w:tcPr>
            <w:tcW w:w="2121" w:type="dxa"/>
          </w:tcPr>
          <w:p w14:paraId="2F25D22B" w14:textId="77FDFE00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5109/6722 (76</w:t>
            </w:r>
            <w:r w:rsidR="006D15F7" w:rsidRPr="002C73B6">
              <w:rPr>
                <w:rFonts w:asciiTheme="minorHAnsi" w:hAnsiTheme="minorHAnsi" w:cstheme="minorHAnsi"/>
              </w:rPr>
              <w:t>.0</w:t>
            </w:r>
            <w:r w:rsidRPr="002C73B6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63" w:type="dxa"/>
          </w:tcPr>
          <w:p w14:paraId="58FC8E0B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3268/3979 (82.1%)</w:t>
            </w:r>
          </w:p>
        </w:tc>
        <w:tc>
          <w:tcPr>
            <w:tcW w:w="2137" w:type="dxa"/>
          </w:tcPr>
          <w:p w14:paraId="6BE20E57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8377/10701 (78.3%)</w:t>
            </w:r>
          </w:p>
        </w:tc>
      </w:tr>
      <w:tr w:rsidR="00CE596E" w:rsidRPr="002C73B6" w14:paraId="3FF9A970" w14:textId="77777777" w:rsidTr="0093324A">
        <w:tc>
          <w:tcPr>
            <w:tcW w:w="2589" w:type="dxa"/>
          </w:tcPr>
          <w:p w14:paraId="599F52FB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 xml:space="preserve">       Missing</w:t>
            </w:r>
          </w:p>
        </w:tc>
        <w:tc>
          <w:tcPr>
            <w:tcW w:w="2121" w:type="dxa"/>
          </w:tcPr>
          <w:p w14:paraId="503F443E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496</w:t>
            </w:r>
          </w:p>
        </w:tc>
        <w:tc>
          <w:tcPr>
            <w:tcW w:w="2163" w:type="dxa"/>
          </w:tcPr>
          <w:p w14:paraId="2629EF4B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345</w:t>
            </w:r>
          </w:p>
        </w:tc>
        <w:tc>
          <w:tcPr>
            <w:tcW w:w="2137" w:type="dxa"/>
          </w:tcPr>
          <w:p w14:paraId="31CDD1E2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841</w:t>
            </w:r>
          </w:p>
        </w:tc>
      </w:tr>
      <w:tr w:rsidR="00CE596E" w:rsidRPr="002C73B6" w14:paraId="31605281" w14:textId="77777777" w:rsidTr="0093324A">
        <w:tc>
          <w:tcPr>
            <w:tcW w:w="2589" w:type="dxa"/>
          </w:tcPr>
          <w:p w14:paraId="67E5FB76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Hypertension</w:t>
            </w:r>
          </w:p>
        </w:tc>
        <w:tc>
          <w:tcPr>
            <w:tcW w:w="2121" w:type="dxa"/>
          </w:tcPr>
          <w:p w14:paraId="7CECCC88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001/7218 (13.7%)</w:t>
            </w:r>
          </w:p>
        </w:tc>
        <w:tc>
          <w:tcPr>
            <w:tcW w:w="2163" w:type="dxa"/>
          </w:tcPr>
          <w:p w14:paraId="236F887A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422/4324 (9.8%)</w:t>
            </w:r>
          </w:p>
        </w:tc>
        <w:tc>
          <w:tcPr>
            <w:tcW w:w="2137" w:type="dxa"/>
          </w:tcPr>
          <w:p w14:paraId="08D36898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423/11542 (12.3%)</w:t>
            </w:r>
          </w:p>
        </w:tc>
      </w:tr>
      <w:tr w:rsidR="00CE596E" w:rsidRPr="002C73B6" w14:paraId="77B9910D" w14:textId="77777777" w:rsidTr="0093324A">
        <w:tc>
          <w:tcPr>
            <w:tcW w:w="2589" w:type="dxa"/>
          </w:tcPr>
          <w:p w14:paraId="5749FD0C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Hypercholesterolaemia</w:t>
            </w:r>
          </w:p>
        </w:tc>
        <w:tc>
          <w:tcPr>
            <w:tcW w:w="2121" w:type="dxa"/>
          </w:tcPr>
          <w:p w14:paraId="4C7D9B90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81/7218 (1.1%)</w:t>
            </w:r>
          </w:p>
        </w:tc>
        <w:tc>
          <w:tcPr>
            <w:tcW w:w="2163" w:type="dxa"/>
          </w:tcPr>
          <w:p w14:paraId="09C5B3D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34/4324 (0.8%)</w:t>
            </w:r>
          </w:p>
        </w:tc>
        <w:tc>
          <w:tcPr>
            <w:tcW w:w="2137" w:type="dxa"/>
          </w:tcPr>
          <w:p w14:paraId="0091E2E1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15/11542 (1%)</w:t>
            </w:r>
          </w:p>
        </w:tc>
      </w:tr>
      <w:tr w:rsidR="00CE596E" w:rsidRPr="002C73B6" w14:paraId="1F58375E" w14:textId="77777777" w:rsidTr="0093324A">
        <w:tc>
          <w:tcPr>
            <w:tcW w:w="2589" w:type="dxa"/>
          </w:tcPr>
          <w:p w14:paraId="24FE8C39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Diabetes mellitus</w:t>
            </w:r>
          </w:p>
        </w:tc>
        <w:tc>
          <w:tcPr>
            <w:tcW w:w="2121" w:type="dxa"/>
          </w:tcPr>
          <w:p w14:paraId="54562652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100/7218 (15.4%)</w:t>
            </w:r>
          </w:p>
        </w:tc>
        <w:tc>
          <w:tcPr>
            <w:tcW w:w="2163" w:type="dxa"/>
          </w:tcPr>
          <w:p w14:paraId="0808F9C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471/4324 (10.9%)</w:t>
            </w:r>
          </w:p>
        </w:tc>
        <w:tc>
          <w:tcPr>
            <w:tcW w:w="2137" w:type="dxa"/>
          </w:tcPr>
          <w:p w14:paraId="5B63D110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581/11542 (13.7%)</w:t>
            </w:r>
          </w:p>
        </w:tc>
      </w:tr>
      <w:tr w:rsidR="00CE596E" w:rsidRPr="002C73B6" w14:paraId="54694F3B" w14:textId="77777777" w:rsidTr="0093324A">
        <w:tc>
          <w:tcPr>
            <w:tcW w:w="2589" w:type="dxa"/>
          </w:tcPr>
          <w:p w14:paraId="1650E1D9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Obesity</w:t>
            </w:r>
          </w:p>
        </w:tc>
        <w:tc>
          <w:tcPr>
            <w:tcW w:w="2121" w:type="dxa"/>
          </w:tcPr>
          <w:p w14:paraId="37F50D5C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582/7218 (8.1%)</w:t>
            </w:r>
          </w:p>
        </w:tc>
        <w:tc>
          <w:tcPr>
            <w:tcW w:w="2163" w:type="dxa"/>
          </w:tcPr>
          <w:p w14:paraId="4F0E5FDB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256/4324 (5.9%)</w:t>
            </w:r>
          </w:p>
        </w:tc>
        <w:tc>
          <w:tcPr>
            <w:tcW w:w="2137" w:type="dxa"/>
          </w:tcPr>
          <w:p w14:paraId="758041C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838/11542 (7.3%)</w:t>
            </w:r>
          </w:p>
        </w:tc>
      </w:tr>
      <w:tr w:rsidR="00CE596E" w:rsidRPr="002C73B6" w14:paraId="3AA7AF95" w14:textId="77777777" w:rsidTr="0093324A">
        <w:tc>
          <w:tcPr>
            <w:tcW w:w="2589" w:type="dxa"/>
          </w:tcPr>
          <w:p w14:paraId="67116AB7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Alcohol misuse disorder</w:t>
            </w:r>
          </w:p>
        </w:tc>
        <w:tc>
          <w:tcPr>
            <w:tcW w:w="2121" w:type="dxa"/>
          </w:tcPr>
          <w:p w14:paraId="2237D7FB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63/7218 (0.9%)</w:t>
            </w:r>
          </w:p>
        </w:tc>
        <w:tc>
          <w:tcPr>
            <w:tcW w:w="2163" w:type="dxa"/>
          </w:tcPr>
          <w:p w14:paraId="5365886E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23/4324 (0.5%)</w:t>
            </w:r>
          </w:p>
        </w:tc>
        <w:tc>
          <w:tcPr>
            <w:tcW w:w="2137" w:type="dxa"/>
          </w:tcPr>
          <w:p w14:paraId="792FD267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86/11542 (0.74%)</w:t>
            </w:r>
          </w:p>
        </w:tc>
      </w:tr>
      <w:tr w:rsidR="00CE596E" w:rsidRPr="002C73B6" w14:paraId="011F631D" w14:textId="77777777" w:rsidTr="0093324A">
        <w:tc>
          <w:tcPr>
            <w:tcW w:w="2589" w:type="dxa"/>
          </w:tcPr>
          <w:p w14:paraId="4E07ABD6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Smoker</w:t>
            </w:r>
          </w:p>
        </w:tc>
        <w:tc>
          <w:tcPr>
            <w:tcW w:w="2121" w:type="dxa"/>
          </w:tcPr>
          <w:p w14:paraId="1758203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429/7218 (19.8%)</w:t>
            </w:r>
          </w:p>
        </w:tc>
        <w:tc>
          <w:tcPr>
            <w:tcW w:w="2163" w:type="dxa"/>
          </w:tcPr>
          <w:p w14:paraId="2AD9826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599/4324 (13.8%)</w:t>
            </w:r>
          </w:p>
        </w:tc>
        <w:tc>
          <w:tcPr>
            <w:tcW w:w="2137" w:type="dxa"/>
          </w:tcPr>
          <w:p w14:paraId="756D6743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2028/11542 (17.6%)</w:t>
            </w:r>
          </w:p>
        </w:tc>
      </w:tr>
      <w:tr w:rsidR="00CE596E" w:rsidRPr="002C73B6" w14:paraId="44DE553A" w14:textId="77777777" w:rsidTr="0093324A">
        <w:tc>
          <w:tcPr>
            <w:tcW w:w="2589" w:type="dxa"/>
          </w:tcPr>
          <w:p w14:paraId="2C2A070F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Heart failure</w:t>
            </w:r>
          </w:p>
        </w:tc>
        <w:tc>
          <w:tcPr>
            <w:tcW w:w="2121" w:type="dxa"/>
          </w:tcPr>
          <w:p w14:paraId="635D94C7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2362/7218 (32.7%)</w:t>
            </w:r>
          </w:p>
        </w:tc>
        <w:tc>
          <w:tcPr>
            <w:tcW w:w="2163" w:type="dxa"/>
          </w:tcPr>
          <w:p w14:paraId="182182D4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099/4324 (25.4%)</w:t>
            </w:r>
          </w:p>
        </w:tc>
        <w:tc>
          <w:tcPr>
            <w:tcW w:w="2137" w:type="dxa"/>
          </w:tcPr>
          <w:p w14:paraId="58A4C9CB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3461/11542 (30%)</w:t>
            </w:r>
          </w:p>
        </w:tc>
      </w:tr>
      <w:tr w:rsidR="00CE596E" w:rsidRPr="002C73B6" w14:paraId="4E9A4696" w14:textId="77777777" w:rsidTr="0093324A">
        <w:tc>
          <w:tcPr>
            <w:tcW w:w="2589" w:type="dxa"/>
          </w:tcPr>
          <w:p w14:paraId="20785BCD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Ischaemic heart disease</w:t>
            </w:r>
          </w:p>
        </w:tc>
        <w:tc>
          <w:tcPr>
            <w:tcW w:w="2121" w:type="dxa"/>
          </w:tcPr>
          <w:p w14:paraId="4466971F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441/7218 (20%)</w:t>
            </w:r>
          </w:p>
        </w:tc>
        <w:tc>
          <w:tcPr>
            <w:tcW w:w="2163" w:type="dxa"/>
          </w:tcPr>
          <w:p w14:paraId="2EC05D53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656/4324 (15.2%)</w:t>
            </w:r>
          </w:p>
        </w:tc>
        <w:tc>
          <w:tcPr>
            <w:tcW w:w="2137" w:type="dxa"/>
          </w:tcPr>
          <w:p w14:paraId="24C9038F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2097/11542 (18.2%)</w:t>
            </w:r>
          </w:p>
        </w:tc>
      </w:tr>
      <w:tr w:rsidR="00CE596E" w:rsidRPr="002C73B6" w14:paraId="5E27A33B" w14:textId="77777777" w:rsidTr="0093324A">
        <w:tc>
          <w:tcPr>
            <w:tcW w:w="2589" w:type="dxa"/>
          </w:tcPr>
          <w:p w14:paraId="0F92C6D5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Acute Coronary Disease</w:t>
            </w:r>
          </w:p>
        </w:tc>
        <w:tc>
          <w:tcPr>
            <w:tcW w:w="2121" w:type="dxa"/>
          </w:tcPr>
          <w:p w14:paraId="0CE280CB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045/7218 (14.5%)</w:t>
            </w:r>
          </w:p>
        </w:tc>
        <w:tc>
          <w:tcPr>
            <w:tcW w:w="2163" w:type="dxa"/>
          </w:tcPr>
          <w:p w14:paraId="6873B40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470/4324 (10.9%)</w:t>
            </w:r>
          </w:p>
        </w:tc>
        <w:tc>
          <w:tcPr>
            <w:tcW w:w="2137" w:type="dxa"/>
          </w:tcPr>
          <w:p w14:paraId="39CF3B6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515/11542 (13.13%)</w:t>
            </w:r>
          </w:p>
        </w:tc>
      </w:tr>
      <w:tr w:rsidR="00CE596E" w:rsidRPr="002C73B6" w14:paraId="5A149CB4" w14:textId="77777777" w:rsidTr="0093324A">
        <w:tc>
          <w:tcPr>
            <w:tcW w:w="2589" w:type="dxa"/>
          </w:tcPr>
          <w:p w14:paraId="31ADF815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Atrioventricular block</w:t>
            </w:r>
          </w:p>
        </w:tc>
        <w:tc>
          <w:tcPr>
            <w:tcW w:w="2121" w:type="dxa"/>
          </w:tcPr>
          <w:p w14:paraId="7A131BD0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285/7218 (3.9%)</w:t>
            </w:r>
          </w:p>
        </w:tc>
        <w:tc>
          <w:tcPr>
            <w:tcW w:w="2163" w:type="dxa"/>
          </w:tcPr>
          <w:p w14:paraId="4A1EE0C4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09/4324 (2.5%)</w:t>
            </w:r>
          </w:p>
        </w:tc>
        <w:tc>
          <w:tcPr>
            <w:tcW w:w="2137" w:type="dxa"/>
          </w:tcPr>
          <w:p w14:paraId="1DA18FC1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394/11542 (3.4%)</w:t>
            </w:r>
          </w:p>
        </w:tc>
      </w:tr>
      <w:tr w:rsidR="00CE596E" w:rsidRPr="002C73B6" w14:paraId="059DD72C" w14:textId="77777777" w:rsidTr="0093324A">
        <w:tc>
          <w:tcPr>
            <w:tcW w:w="2589" w:type="dxa"/>
          </w:tcPr>
          <w:p w14:paraId="63CC8B11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Atrial fibrillation</w:t>
            </w:r>
          </w:p>
        </w:tc>
        <w:tc>
          <w:tcPr>
            <w:tcW w:w="2121" w:type="dxa"/>
          </w:tcPr>
          <w:p w14:paraId="38FFF7AC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176/7218 (16.3%)</w:t>
            </w:r>
          </w:p>
        </w:tc>
        <w:tc>
          <w:tcPr>
            <w:tcW w:w="2163" w:type="dxa"/>
          </w:tcPr>
          <w:p w14:paraId="4ECD5BEC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538/4324 (12.4%)</w:t>
            </w:r>
          </w:p>
        </w:tc>
        <w:tc>
          <w:tcPr>
            <w:tcW w:w="2137" w:type="dxa"/>
          </w:tcPr>
          <w:p w14:paraId="374C4FCA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714/11542 (14.8%)</w:t>
            </w:r>
          </w:p>
        </w:tc>
      </w:tr>
      <w:tr w:rsidR="00CE596E" w:rsidRPr="002C73B6" w14:paraId="7CF4AF99" w14:textId="77777777" w:rsidTr="0093324A">
        <w:tc>
          <w:tcPr>
            <w:tcW w:w="2589" w:type="dxa"/>
          </w:tcPr>
          <w:p w14:paraId="13545DD9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Supraventricular tachycardia</w:t>
            </w:r>
          </w:p>
        </w:tc>
        <w:tc>
          <w:tcPr>
            <w:tcW w:w="2121" w:type="dxa"/>
          </w:tcPr>
          <w:p w14:paraId="26A0FD6A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223/7218 (3.1%)</w:t>
            </w:r>
          </w:p>
        </w:tc>
        <w:tc>
          <w:tcPr>
            <w:tcW w:w="2163" w:type="dxa"/>
          </w:tcPr>
          <w:p w14:paraId="09268C1A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75/4324 (4.1%)</w:t>
            </w:r>
          </w:p>
        </w:tc>
        <w:tc>
          <w:tcPr>
            <w:tcW w:w="2137" w:type="dxa"/>
          </w:tcPr>
          <w:p w14:paraId="26D96497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398/11542 (3.4%)</w:t>
            </w:r>
          </w:p>
        </w:tc>
      </w:tr>
      <w:tr w:rsidR="00CE596E" w:rsidRPr="002C73B6" w14:paraId="284BE1D3" w14:textId="77777777" w:rsidTr="0093324A">
        <w:tc>
          <w:tcPr>
            <w:tcW w:w="2589" w:type="dxa"/>
          </w:tcPr>
          <w:p w14:paraId="52016A01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Ventricular tachycardia and fibrillation</w:t>
            </w:r>
          </w:p>
        </w:tc>
        <w:tc>
          <w:tcPr>
            <w:tcW w:w="2121" w:type="dxa"/>
          </w:tcPr>
          <w:p w14:paraId="1B4C9815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339/7218 (4.7%)</w:t>
            </w:r>
          </w:p>
        </w:tc>
        <w:tc>
          <w:tcPr>
            <w:tcW w:w="2163" w:type="dxa"/>
          </w:tcPr>
          <w:p w14:paraId="647330CC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78/4324 (4.1%)</w:t>
            </w:r>
          </w:p>
        </w:tc>
        <w:tc>
          <w:tcPr>
            <w:tcW w:w="2137" w:type="dxa"/>
          </w:tcPr>
          <w:p w14:paraId="3223F3C7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517/11542 (4.5%)</w:t>
            </w:r>
          </w:p>
        </w:tc>
      </w:tr>
      <w:tr w:rsidR="00CE596E" w:rsidRPr="002C73B6" w14:paraId="04811C78" w14:textId="77777777" w:rsidTr="0093324A">
        <w:tc>
          <w:tcPr>
            <w:tcW w:w="2589" w:type="dxa"/>
          </w:tcPr>
          <w:p w14:paraId="02232EE7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Sick sinus syndrome</w:t>
            </w:r>
          </w:p>
        </w:tc>
        <w:tc>
          <w:tcPr>
            <w:tcW w:w="2121" w:type="dxa"/>
          </w:tcPr>
          <w:p w14:paraId="1ACAFFD4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49/7218 (2.1%)</w:t>
            </w:r>
          </w:p>
        </w:tc>
        <w:tc>
          <w:tcPr>
            <w:tcW w:w="2163" w:type="dxa"/>
          </w:tcPr>
          <w:p w14:paraId="78C52C6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67/4324 (1.6%)</w:t>
            </w:r>
          </w:p>
        </w:tc>
        <w:tc>
          <w:tcPr>
            <w:tcW w:w="2137" w:type="dxa"/>
          </w:tcPr>
          <w:p w14:paraId="3F463C39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216/11542 (1.9%)</w:t>
            </w:r>
          </w:p>
        </w:tc>
      </w:tr>
      <w:tr w:rsidR="00CE596E" w:rsidRPr="002C73B6" w14:paraId="28B6ABC4" w14:textId="77777777" w:rsidTr="0093324A">
        <w:tc>
          <w:tcPr>
            <w:tcW w:w="2589" w:type="dxa"/>
          </w:tcPr>
          <w:p w14:paraId="682DDF30" w14:textId="77777777" w:rsidR="00CE596E" w:rsidRPr="002C73B6" w:rsidRDefault="00CE596E" w:rsidP="0093324A">
            <w:pPr>
              <w:rPr>
                <w:rFonts w:asciiTheme="minorHAnsi" w:hAnsiTheme="minorHAnsi" w:cstheme="minorHAnsi"/>
                <w:b/>
                <w:bCs/>
              </w:rPr>
            </w:pPr>
            <w:r w:rsidRPr="002C73B6">
              <w:rPr>
                <w:rFonts w:asciiTheme="minorHAnsi" w:hAnsiTheme="minorHAnsi" w:cstheme="minorHAnsi"/>
                <w:b/>
                <w:bCs/>
              </w:rPr>
              <w:t>Cardiac arrest</w:t>
            </w:r>
          </w:p>
        </w:tc>
        <w:tc>
          <w:tcPr>
            <w:tcW w:w="2121" w:type="dxa"/>
          </w:tcPr>
          <w:p w14:paraId="42D82C19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82/7218 (1.1%)</w:t>
            </w:r>
          </w:p>
        </w:tc>
        <w:tc>
          <w:tcPr>
            <w:tcW w:w="2163" w:type="dxa"/>
          </w:tcPr>
          <w:p w14:paraId="7A2097FD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37/4324 (0.9%)</w:t>
            </w:r>
          </w:p>
        </w:tc>
        <w:tc>
          <w:tcPr>
            <w:tcW w:w="2137" w:type="dxa"/>
          </w:tcPr>
          <w:p w14:paraId="4F73CE1A" w14:textId="77777777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  <w:r w:rsidRPr="002C73B6">
              <w:rPr>
                <w:rFonts w:asciiTheme="minorHAnsi" w:hAnsiTheme="minorHAnsi" w:cstheme="minorHAnsi"/>
              </w:rPr>
              <w:t>119/11542 (1%)</w:t>
            </w:r>
          </w:p>
        </w:tc>
      </w:tr>
      <w:tr w:rsidR="00CE596E" w:rsidRPr="002C73B6" w14:paraId="7331002F" w14:textId="77777777" w:rsidTr="002C73B6">
        <w:trPr>
          <w:trHeight w:val="90"/>
        </w:trPr>
        <w:tc>
          <w:tcPr>
            <w:tcW w:w="90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CCE318" w14:textId="1D86A492" w:rsidR="00CE596E" w:rsidRPr="002C73B6" w:rsidRDefault="00CE596E" w:rsidP="0093324A">
            <w:pPr>
              <w:rPr>
                <w:rFonts w:asciiTheme="minorHAnsi" w:hAnsiTheme="minorHAnsi" w:cstheme="minorHAnsi"/>
              </w:rPr>
            </w:pPr>
          </w:p>
        </w:tc>
      </w:tr>
    </w:tbl>
    <w:p w14:paraId="39E0FDA4" w14:textId="77777777" w:rsidR="009F7AA2" w:rsidRDefault="009F7AA2"/>
    <w:sectPr w:rsidR="009F7AA2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6E"/>
    <w:rsid w:val="000273F5"/>
    <w:rsid w:val="00047983"/>
    <w:rsid w:val="00067B44"/>
    <w:rsid w:val="0007581B"/>
    <w:rsid w:val="000904A8"/>
    <w:rsid w:val="0009461F"/>
    <w:rsid w:val="000B4F55"/>
    <w:rsid w:val="000E26FB"/>
    <w:rsid w:val="0010219B"/>
    <w:rsid w:val="00112317"/>
    <w:rsid w:val="001733E9"/>
    <w:rsid w:val="001935A4"/>
    <w:rsid w:val="001A06C3"/>
    <w:rsid w:val="001C0807"/>
    <w:rsid w:val="001D35D2"/>
    <w:rsid w:val="001F5DE7"/>
    <w:rsid w:val="001F6F82"/>
    <w:rsid w:val="00226A66"/>
    <w:rsid w:val="00230E16"/>
    <w:rsid w:val="00240E0A"/>
    <w:rsid w:val="002534CA"/>
    <w:rsid w:val="00265349"/>
    <w:rsid w:val="002A2198"/>
    <w:rsid w:val="002C73B6"/>
    <w:rsid w:val="002D4C5C"/>
    <w:rsid w:val="00325064"/>
    <w:rsid w:val="00336FCE"/>
    <w:rsid w:val="003568FC"/>
    <w:rsid w:val="0037415F"/>
    <w:rsid w:val="003842B5"/>
    <w:rsid w:val="003A4B8E"/>
    <w:rsid w:val="003B59A8"/>
    <w:rsid w:val="003C4F57"/>
    <w:rsid w:val="003D6C15"/>
    <w:rsid w:val="003F3CBA"/>
    <w:rsid w:val="00422161"/>
    <w:rsid w:val="00436178"/>
    <w:rsid w:val="00444B43"/>
    <w:rsid w:val="004526D1"/>
    <w:rsid w:val="00467732"/>
    <w:rsid w:val="00486BF6"/>
    <w:rsid w:val="00487417"/>
    <w:rsid w:val="00490EF3"/>
    <w:rsid w:val="0049488B"/>
    <w:rsid w:val="004A3216"/>
    <w:rsid w:val="004C7015"/>
    <w:rsid w:val="004D2D3C"/>
    <w:rsid w:val="004D4DFB"/>
    <w:rsid w:val="004F3D73"/>
    <w:rsid w:val="005722F9"/>
    <w:rsid w:val="00581498"/>
    <w:rsid w:val="005909F7"/>
    <w:rsid w:val="005961CD"/>
    <w:rsid w:val="005B0E6D"/>
    <w:rsid w:val="005B2C56"/>
    <w:rsid w:val="005B4C3F"/>
    <w:rsid w:val="005B7988"/>
    <w:rsid w:val="005D0F4B"/>
    <w:rsid w:val="00605045"/>
    <w:rsid w:val="00611F8E"/>
    <w:rsid w:val="00631C56"/>
    <w:rsid w:val="00644691"/>
    <w:rsid w:val="00671371"/>
    <w:rsid w:val="006871C8"/>
    <w:rsid w:val="00687C8F"/>
    <w:rsid w:val="006D15F7"/>
    <w:rsid w:val="006D31BE"/>
    <w:rsid w:val="0070038A"/>
    <w:rsid w:val="007072D5"/>
    <w:rsid w:val="007419D9"/>
    <w:rsid w:val="007B3258"/>
    <w:rsid w:val="007B530A"/>
    <w:rsid w:val="007C4193"/>
    <w:rsid w:val="007C7C5A"/>
    <w:rsid w:val="007D3161"/>
    <w:rsid w:val="007D45E3"/>
    <w:rsid w:val="007E7D33"/>
    <w:rsid w:val="00801849"/>
    <w:rsid w:val="00834098"/>
    <w:rsid w:val="0085018B"/>
    <w:rsid w:val="008834C8"/>
    <w:rsid w:val="00894A13"/>
    <w:rsid w:val="008B2607"/>
    <w:rsid w:val="008B4083"/>
    <w:rsid w:val="008C302E"/>
    <w:rsid w:val="008C4182"/>
    <w:rsid w:val="008C7C2D"/>
    <w:rsid w:val="008D1E9F"/>
    <w:rsid w:val="00922B58"/>
    <w:rsid w:val="00931C26"/>
    <w:rsid w:val="009573B3"/>
    <w:rsid w:val="0096180F"/>
    <w:rsid w:val="00975A05"/>
    <w:rsid w:val="00985B80"/>
    <w:rsid w:val="009A3DF4"/>
    <w:rsid w:val="009C2383"/>
    <w:rsid w:val="009F73FA"/>
    <w:rsid w:val="009F7AA2"/>
    <w:rsid w:val="00A05178"/>
    <w:rsid w:val="00A15F3F"/>
    <w:rsid w:val="00A36F32"/>
    <w:rsid w:val="00A6586E"/>
    <w:rsid w:val="00A85B9B"/>
    <w:rsid w:val="00A876A3"/>
    <w:rsid w:val="00A9400D"/>
    <w:rsid w:val="00AD225C"/>
    <w:rsid w:val="00AD6E22"/>
    <w:rsid w:val="00AE3DE6"/>
    <w:rsid w:val="00B02307"/>
    <w:rsid w:val="00B31EF2"/>
    <w:rsid w:val="00B51CED"/>
    <w:rsid w:val="00B53C41"/>
    <w:rsid w:val="00B87DF7"/>
    <w:rsid w:val="00B95BD7"/>
    <w:rsid w:val="00BA1AF9"/>
    <w:rsid w:val="00BB3A28"/>
    <w:rsid w:val="00BB5F83"/>
    <w:rsid w:val="00C007A3"/>
    <w:rsid w:val="00C035BE"/>
    <w:rsid w:val="00C15F2D"/>
    <w:rsid w:val="00C21FF9"/>
    <w:rsid w:val="00C26C92"/>
    <w:rsid w:val="00C4192B"/>
    <w:rsid w:val="00C740AF"/>
    <w:rsid w:val="00C83064"/>
    <w:rsid w:val="00CA2645"/>
    <w:rsid w:val="00CC6ABC"/>
    <w:rsid w:val="00CE596E"/>
    <w:rsid w:val="00D07AD0"/>
    <w:rsid w:val="00D07B2A"/>
    <w:rsid w:val="00D13425"/>
    <w:rsid w:val="00D25AB1"/>
    <w:rsid w:val="00D331C3"/>
    <w:rsid w:val="00D746CF"/>
    <w:rsid w:val="00D80C12"/>
    <w:rsid w:val="00D84B9A"/>
    <w:rsid w:val="00D9483E"/>
    <w:rsid w:val="00DA07C0"/>
    <w:rsid w:val="00DA3577"/>
    <w:rsid w:val="00DD1DB6"/>
    <w:rsid w:val="00DD1E82"/>
    <w:rsid w:val="00DE39EA"/>
    <w:rsid w:val="00DF3210"/>
    <w:rsid w:val="00E106B6"/>
    <w:rsid w:val="00E42140"/>
    <w:rsid w:val="00E42AE7"/>
    <w:rsid w:val="00E54B54"/>
    <w:rsid w:val="00E63812"/>
    <w:rsid w:val="00E94EB2"/>
    <w:rsid w:val="00EA441F"/>
    <w:rsid w:val="00EC1D32"/>
    <w:rsid w:val="00EE491F"/>
    <w:rsid w:val="00EF7B36"/>
    <w:rsid w:val="00F10A40"/>
    <w:rsid w:val="00F2681C"/>
    <w:rsid w:val="00F42970"/>
    <w:rsid w:val="00F53D92"/>
    <w:rsid w:val="00F559C2"/>
    <w:rsid w:val="00F57924"/>
    <w:rsid w:val="00F671C8"/>
    <w:rsid w:val="00FA4B90"/>
    <w:rsid w:val="00FB5FEE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B47B5"/>
  <w15:chartTrackingRefBased/>
  <w15:docId w15:val="{B0FDCD37-3756-5A44-BDBD-F622F569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96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238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Saugata Bhowmik</cp:lastModifiedBy>
  <cp:revision>3</cp:revision>
  <dcterms:created xsi:type="dcterms:W3CDTF">2026-01-01T10:23:00Z</dcterms:created>
  <dcterms:modified xsi:type="dcterms:W3CDTF">2026-02-03T16:30:00Z</dcterms:modified>
</cp:coreProperties>
</file>